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A7FD" w14:textId="65BFD882" w:rsidR="0033332C" w:rsidRPr="00A9072B" w:rsidRDefault="00A87F7E" w:rsidP="00A9072B">
      <w:pPr>
        <w:rPr>
          <w:rFonts w:cstheme="minorHAnsi"/>
          <w:b/>
          <w:bCs/>
          <w:sz w:val="22"/>
          <w:lang w:eastAsia="zh-CN"/>
        </w:rPr>
      </w:pPr>
      <w:bookmarkStart w:id="0" w:name="_Hlk129641147"/>
      <w:r w:rsidRPr="00A9072B">
        <w:rPr>
          <w:rFonts w:cstheme="minorHAnsi"/>
          <w:b/>
          <w:bCs/>
          <w:sz w:val="22"/>
          <w:lang w:eastAsia="zh-CN"/>
        </w:rPr>
        <w:t xml:space="preserve">Supplementary </w:t>
      </w:r>
      <w:r w:rsidR="0033332C" w:rsidRPr="00A9072B">
        <w:rPr>
          <w:rFonts w:cstheme="minorHAnsi"/>
          <w:b/>
          <w:bCs/>
          <w:sz w:val="22"/>
          <w:lang w:eastAsia="zh-CN"/>
        </w:rPr>
        <w:t xml:space="preserve">Table 1. </w:t>
      </w:r>
      <w:r w:rsidR="00427D4A" w:rsidRPr="00A9072B">
        <w:rPr>
          <w:rFonts w:cstheme="minorHAnsi"/>
          <w:b/>
          <w:bCs/>
          <w:sz w:val="22"/>
          <w:lang w:eastAsia="zh-CN"/>
        </w:rPr>
        <w:t>Detailed results of transcriptome analysis of placenta during SARS-CoV-2 infection in the Yale IMPACT Cohort as analyzed by Welch’s t test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00"/>
        <w:gridCol w:w="2088"/>
        <w:gridCol w:w="782"/>
        <w:gridCol w:w="783"/>
        <w:gridCol w:w="764"/>
        <w:gridCol w:w="885"/>
        <w:gridCol w:w="1395"/>
        <w:gridCol w:w="1138"/>
      </w:tblGrid>
      <w:tr w:rsidR="005E1C6C" w:rsidRPr="00A9072B" w14:paraId="5A463AE8" w14:textId="77777777" w:rsidTr="008C4152">
        <w:tc>
          <w:tcPr>
            <w:tcW w:w="1425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67C39E54" w14:textId="76B161C0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bookmarkStart w:id="1" w:name="_Hlk128685413"/>
            <w:bookmarkStart w:id="2" w:name="_Hlk109596304"/>
            <w:r w:rsidRPr="00A9072B">
              <w:rPr>
                <w:rFonts w:cstheme="minorHAnsi"/>
                <w:b/>
                <w:bCs/>
                <w:sz w:val="22"/>
              </w:rPr>
              <w:t>Gene symbol</w:t>
            </w:r>
          </w:p>
        </w:tc>
        <w:tc>
          <w:tcPr>
            <w:tcW w:w="218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00F8A9F1" w14:textId="693788BB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Ensemble number</w:t>
            </w:r>
          </w:p>
        </w:tc>
        <w:tc>
          <w:tcPr>
            <w:tcW w:w="15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82C8D" w14:textId="7C622950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Control</w:t>
            </w:r>
          </w:p>
        </w:tc>
        <w:tc>
          <w:tcPr>
            <w:tcW w:w="16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83ED0" w14:textId="67F831D1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SARS-CoV-2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F7E11B" w14:textId="1C0468F5" w:rsidR="005E1C6C" w:rsidRPr="00A9072B" w:rsidRDefault="008A1797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 xml:space="preserve">Log2 </w:t>
            </w:r>
            <w:r w:rsidR="005E1C6C" w:rsidRPr="00A9072B">
              <w:rPr>
                <w:rFonts w:cstheme="minorHAnsi"/>
                <w:b/>
                <w:bCs/>
                <w:sz w:val="22"/>
              </w:rPr>
              <w:t>Fold change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0A1CD1B" w14:textId="45F4594C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P</w:t>
            </w:r>
            <w:r w:rsidR="008C4152" w:rsidRPr="00A9072B">
              <w:rPr>
                <w:rFonts w:cstheme="minorHAnsi"/>
                <w:b/>
                <w:bCs/>
                <w:sz w:val="22"/>
              </w:rPr>
              <w:t xml:space="preserve"> value</w:t>
            </w:r>
          </w:p>
        </w:tc>
      </w:tr>
      <w:tr w:rsidR="005E1C6C" w:rsidRPr="00A9072B" w14:paraId="2F264835" w14:textId="77777777" w:rsidTr="008C4152">
        <w:tc>
          <w:tcPr>
            <w:tcW w:w="142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5E2B85C" w14:textId="77777777" w:rsidR="005E1C6C" w:rsidRPr="00A9072B" w:rsidRDefault="005E1C6C" w:rsidP="00A9072B">
            <w:pPr>
              <w:rPr>
                <w:rFonts w:cstheme="minorHAnsi"/>
                <w:b/>
                <w:bCs/>
                <w:sz w:val="22"/>
                <w:lang w:eastAsia="zh-CN"/>
              </w:rPr>
            </w:pPr>
          </w:p>
        </w:tc>
        <w:tc>
          <w:tcPr>
            <w:tcW w:w="218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F8E997F" w14:textId="77777777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377BA" w14:textId="1FE6D4FD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Mean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34E534" w14:textId="54D8A19F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 w:hint="eastAsia"/>
                <w:b/>
                <w:bCs/>
                <w:sz w:val="22"/>
              </w:rPr>
              <w:t>S</w:t>
            </w:r>
            <w:r w:rsidRPr="00A9072B">
              <w:rPr>
                <w:rFonts w:cstheme="minorHAnsi"/>
                <w:b/>
                <w:bCs/>
                <w:sz w:val="22"/>
              </w:rPr>
              <w:t>D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9AC13" w14:textId="3C1E7622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/>
                <w:b/>
                <w:bCs/>
                <w:sz w:val="22"/>
              </w:rPr>
              <w:t>Mean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5B0082" w14:textId="65E9152D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A9072B">
              <w:rPr>
                <w:rFonts w:cstheme="minorHAnsi" w:hint="eastAsia"/>
                <w:b/>
                <w:bCs/>
                <w:sz w:val="22"/>
              </w:rPr>
              <w:t>S</w:t>
            </w:r>
            <w:r w:rsidRPr="00A9072B">
              <w:rPr>
                <w:rFonts w:cstheme="minorHAnsi"/>
                <w:b/>
                <w:bCs/>
                <w:sz w:val="22"/>
              </w:rPr>
              <w:t>D</w:t>
            </w:r>
          </w:p>
        </w:tc>
        <w:tc>
          <w:tcPr>
            <w:tcW w:w="1395" w:type="dxa"/>
            <w:vMerge/>
            <w:tcBorders>
              <w:left w:val="nil"/>
              <w:bottom w:val="nil"/>
              <w:right w:val="nil"/>
            </w:tcBorders>
          </w:tcPr>
          <w:p w14:paraId="652F707D" w14:textId="77777777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  <w:lang w:val="it-IT"/>
              </w:rPr>
            </w:pPr>
          </w:p>
        </w:tc>
        <w:tc>
          <w:tcPr>
            <w:tcW w:w="1138" w:type="dxa"/>
            <w:vMerge/>
            <w:tcBorders>
              <w:left w:val="nil"/>
              <w:bottom w:val="nil"/>
              <w:right w:val="nil"/>
            </w:tcBorders>
          </w:tcPr>
          <w:p w14:paraId="67FB4F83" w14:textId="77777777" w:rsidR="005E1C6C" w:rsidRPr="00A9072B" w:rsidRDefault="005E1C6C" w:rsidP="00A9072B">
            <w:pPr>
              <w:jc w:val="center"/>
              <w:rPr>
                <w:rFonts w:cstheme="minorHAnsi"/>
                <w:b/>
                <w:bCs/>
                <w:sz w:val="22"/>
                <w:lang w:val="it-IT"/>
              </w:rPr>
            </w:pPr>
          </w:p>
        </w:tc>
      </w:tr>
      <w:tr w:rsidR="008C4152" w:rsidRPr="00A9072B" w14:paraId="3E4DD43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EB5AA" w14:textId="33E4581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bookmarkStart w:id="3" w:name="_Hlk109596408"/>
            <w:bookmarkEnd w:id="1"/>
            <w:r w:rsidRPr="00A9072B">
              <w:t>LGALS1</w:t>
            </w:r>
          </w:p>
        </w:tc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C28D5" w14:textId="2E78D14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00097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D72056" w14:textId="0371CD1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366.7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005C7B" w14:textId="1EEB4D1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249.8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AC2AB7" w14:textId="43FA2A0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16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EF60E8" w14:textId="6F2B15D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51.2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FFFE37" w14:textId="10B6D7C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3081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E8C156" w14:textId="27747A9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0077</w:t>
            </w:r>
          </w:p>
        </w:tc>
      </w:tr>
      <w:tr w:rsidR="008C4152" w:rsidRPr="00A9072B" w14:paraId="0B34D841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3F363" w14:textId="7736121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bookmarkStart w:id="4" w:name="_Hlk109596436"/>
            <w:r w:rsidRPr="00A9072B">
              <w:t>LGALS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D04E4" w14:textId="777D903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3198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17632" w14:textId="2682575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20.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02E10" w14:textId="2910E0E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5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B8CC6" w14:textId="078FB53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12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42A8C" w14:textId="2F26B4A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12.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3249B" w14:textId="334BE3C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348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3E3BF" w14:textId="104B57E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0152</w:t>
            </w:r>
          </w:p>
        </w:tc>
      </w:tr>
      <w:tr w:rsidR="008C4152" w:rsidRPr="00A9072B" w14:paraId="7982861A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FBDA" w14:textId="2845B6F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LGALS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68DF8" w14:textId="64A0C03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0507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150A5" w14:textId="5F5C21E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8.5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F837C" w14:textId="03F12B4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0.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8656" w14:textId="5615C60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C72A5" w14:textId="1C5A5A0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2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E735" w14:textId="5EE6C66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6.102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41912" w14:textId="775647F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2939</w:t>
            </w:r>
          </w:p>
        </w:tc>
      </w:tr>
      <w:tr w:rsidR="008C4152" w:rsidRPr="00A9072B" w14:paraId="5BD9113C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F86FD" w14:textId="39B5C1A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LGALS9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4EFC" w14:textId="257F7BA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6896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4E06E" w14:textId="03C2E32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66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AF5B" w14:textId="3E7077A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82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5E864" w14:textId="7BAA485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29.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13F5D" w14:textId="4EA6C85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0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40B08" w14:textId="432244B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478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E1645" w14:textId="5F1DFCE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2609</w:t>
            </w:r>
          </w:p>
        </w:tc>
      </w:tr>
      <w:tr w:rsidR="008C4152" w:rsidRPr="00A9072B" w14:paraId="7493DFBC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6FF2B" w14:textId="2A8DF87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LGALS1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7DC54" w14:textId="40B6DDA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0665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C55D6" w14:textId="370DB62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27.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5CBFB" w14:textId="6386A54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54.0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EF8F1" w14:textId="3F7EA18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55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080B" w14:textId="7808907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6.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FA819" w14:textId="62269BE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005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F42D6" w14:textId="4534118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2685</w:t>
            </w:r>
          </w:p>
        </w:tc>
      </w:tr>
      <w:tr w:rsidR="008C4152" w:rsidRPr="00A9072B" w14:paraId="56A44DA0" w14:textId="77777777" w:rsidTr="008C4152"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98C64" w14:textId="00BE793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LGALS1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BAFB1" w14:textId="04461A0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4986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01190" w14:textId="7108675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0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E893F" w14:textId="7758239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7.63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ED1B" w14:textId="0B5A0FE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DF4AF" w14:textId="1920E5A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.46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C7CFB" w14:textId="6A2294B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724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3F7C0" w14:textId="4C82F9E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5561</w:t>
            </w:r>
          </w:p>
        </w:tc>
      </w:tr>
      <w:tr w:rsidR="008C4152" w:rsidRPr="00A9072B" w14:paraId="62ED760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2DAE6" w14:textId="63EDFCF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bookmarkStart w:id="5" w:name="_Hlk135659592"/>
            <w:r w:rsidRPr="00A9072B">
              <w:t>PSG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49959" w14:textId="14EB5E8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3192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BC578" w14:textId="5207D51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47.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37A24" w14:textId="60066DD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02.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ED3F7" w14:textId="71AFBBC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44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68326" w14:textId="7DC3746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44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2BADE" w14:textId="2CFD31C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.314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8022" w14:textId="28A0E57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410</w:t>
            </w:r>
          </w:p>
        </w:tc>
      </w:tr>
      <w:tr w:rsidR="008C4152" w:rsidRPr="00A9072B" w14:paraId="14A8B0C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52CE0" w14:textId="37BCBBF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77AC5" w14:textId="19281BE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4222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DB8E6" w14:textId="7B5E095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30.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B2799" w14:textId="3DB0F05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96.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9196" w14:textId="4801AAB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77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BEE99" w14:textId="02FF68F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57.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78867" w14:textId="0225A7D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491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DC77" w14:textId="6469BD8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613</w:t>
            </w:r>
          </w:p>
        </w:tc>
      </w:tr>
      <w:tr w:rsidR="008C4152" w:rsidRPr="00A9072B" w14:paraId="05DC4616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6DB5" w14:textId="7C12D20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8C4E" w14:textId="7175379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2182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72DC1" w14:textId="60ECD4E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73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31F66" w14:textId="030D005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42.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F0F1" w14:textId="24D1AC0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59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C5792" w14:textId="1AC1F79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3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6244" w14:textId="5926E71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413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89300" w14:textId="5D5DF79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456</w:t>
            </w:r>
          </w:p>
        </w:tc>
      </w:tr>
      <w:tr w:rsidR="008C4152" w:rsidRPr="00A9072B" w14:paraId="61B5A7FF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980B9" w14:textId="757A3C9F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C2507" w14:textId="2E93F39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4313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56611" w14:textId="7D0CCAC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86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982EE" w14:textId="42C92C3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205D3" w14:textId="3AB2A82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69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666B7" w14:textId="72EAB0E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07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6AD9" w14:textId="57ACD0A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446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09589" w14:textId="5D329B4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565</w:t>
            </w:r>
          </w:p>
        </w:tc>
      </w:tr>
      <w:tr w:rsidR="008C4152" w:rsidRPr="00A9072B" w14:paraId="57AE689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ACBF7" w14:textId="2AB66B1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F6C8B" w14:textId="3D87E6BF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0494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3D19C" w14:textId="5F72EFA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93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D2198" w14:textId="5F83FCB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07808" w14:textId="6581EC8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9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B409" w14:textId="445B521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89.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6A029" w14:textId="2E5AB13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314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E93F2" w14:textId="231DDCF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259</w:t>
            </w:r>
          </w:p>
        </w:tc>
      </w:tr>
      <w:bookmarkEnd w:id="5"/>
      <w:tr w:rsidR="008C4152" w:rsidRPr="00A9072B" w14:paraId="74251D72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0BE85" w14:textId="4E8830B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9CF22" w14:textId="1612592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7084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0486" w14:textId="2301438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336.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52DD" w14:textId="5571E41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28.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82B68" w14:textId="0D471B0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993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5FEBC" w14:textId="7BE389A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426.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486A2" w14:textId="028A03B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.562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5AC06" w14:textId="06B3EE9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0482</w:t>
            </w:r>
          </w:p>
        </w:tc>
      </w:tr>
      <w:bookmarkEnd w:id="3"/>
      <w:bookmarkEnd w:id="4"/>
      <w:tr w:rsidR="008C4152" w:rsidRPr="00A9072B" w14:paraId="5302647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79241" w14:textId="23AE818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29A90" w14:textId="557C839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2187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03CB6" w14:textId="0CECC04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73.3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E703" w14:textId="7C9F0BF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41.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B9E4" w14:textId="7C9AF48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117.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251B8" w14:textId="5FA4756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75.3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7BEEF" w14:textId="5D71A1F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678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C3035" w14:textId="3D6B720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0.3700</w:t>
            </w:r>
          </w:p>
        </w:tc>
      </w:tr>
      <w:tr w:rsidR="008C4152" w:rsidRPr="00A9072B" w14:paraId="05F14FA7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49214" w14:textId="79B229E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8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4DE3B" w14:textId="42FD5E2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2446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E7CE4" w14:textId="0D11C7A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2.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9E941" w14:textId="7E25F29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1.6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6DA0B" w14:textId="10D8744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94.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78506" w14:textId="5AF1B78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62.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CAA51" w14:textId="37DEB73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807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645D2" w14:textId="4D81BC1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355</w:t>
            </w:r>
          </w:p>
        </w:tc>
      </w:tr>
      <w:tr w:rsidR="008C4152" w:rsidRPr="00A9072B" w14:paraId="2C053E2E" w14:textId="77777777" w:rsidTr="008C4152">
        <w:trPr>
          <w:trHeight w:val="245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95C4A" w14:textId="5C5719B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9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63336" w14:textId="1481E0B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8366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77E86" w14:textId="2FCB152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561.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DC7B3" w14:textId="1CF6887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1.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D147" w14:textId="38DE82F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8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18B88" w14:textId="4B5324F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78.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FB82" w14:textId="6A17B95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084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302F4" w14:textId="49CA99A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209</w:t>
            </w:r>
          </w:p>
        </w:tc>
      </w:tr>
      <w:tr w:rsidR="008C4152" w:rsidRPr="00A9072B" w14:paraId="06B1BCF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47FF" w14:textId="1B5CE1F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SG1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9E0F3" w14:textId="5554C76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4313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77F8C" w14:textId="52FD139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247.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23AE" w14:textId="51E6750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1.6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DCE3D" w14:textId="1125801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8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DD01A" w14:textId="66AEC7D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81.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770E2" w14:textId="5A452CB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260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6B3EF" w14:textId="48FE5C4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462</w:t>
            </w:r>
          </w:p>
        </w:tc>
      </w:tr>
      <w:tr w:rsidR="008C4152" w:rsidRPr="00A9072B" w14:paraId="70000D8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463C" w14:textId="0F7497F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OG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E292A" w14:textId="06F6AA4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527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E0108" w14:textId="3FEE836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22.5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A6266" w14:textId="3C34406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.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67E90" w14:textId="3B970FB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2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21522" w14:textId="2D430C6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7.0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E758" w14:textId="1C8A399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318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DE2BC" w14:textId="0F8CD4F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290</w:t>
            </w:r>
          </w:p>
        </w:tc>
      </w:tr>
      <w:tr w:rsidR="008C4152" w:rsidRPr="00A9072B" w14:paraId="570139A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1B82B" w14:textId="2662A33F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bookmarkStart w:id="6" w:name="_Hlk135659601"/>
            <w:r w:rsidRPr="00A9072B">
              <w:t>GANAB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31D17" w14:textId="5337978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8959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FE288" w14:textId="0FF185A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9.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259D1" w14:textId="0A9AD4F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5.0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A0BC3" w14:textId="70E7C84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6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2046B" w14:textId="06FB953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92.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A6517" w14:textId="1B46F5C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675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C7BAB" w14:textId="4ACACFE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521</w:t>
            </w:r>
          </w:p>
        </w:tc>
      </w:tr>
      <w:tr w:rsidR="008C4152" w:rsidRPr="00A9072B" w14:paraId="115FB49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E3A33" w14:textId="224CA22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1A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B91A3" w14:textId="78675B3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9816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F15A0" w14:textId="38CF9E4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86.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D54E6" w14:textId="62021C6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38.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ADD7" w14:textId="0607AE0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101C" w14:textId="6FABEE8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7.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FBA1" w14:textId="74B5C35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882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EB0C2" w14:textId="212B7C6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11</w:t>
            </w:r>
          </w:p>
        </w:tc>
      </w:tr>
      <w:tr w:rsidR="008C4152" w:rsidRPr="00A9072B" w14:paraId="72508A4A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065A5" w14:textId="7C8CDEA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1A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81B6B" w14:textId="1141BE0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188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0C5B8" w14:textId="5561721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DE242" w14:textId="6B54F8D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.8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1D8A8" w14:textId="35DC464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72.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46E6" w14:textId="5E81AFF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82.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AF708" w14:textId="2C9378E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606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DE394" w14:textId="59B3462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877</w:t>
            </w:r>
          </w:p>
        </w:tc>
      </w:tr>
      <w:tr w:rsidR="008C4152" w:rsidRPr="00A9072B" w14:paraId="14FB1C38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63DCF" w14:textId="71BF06B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1C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DEAAB" w14:textId="51691FB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764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06C01" w14:textId="759435B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76.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C1995" w14:textId="35E8BCA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7.6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5D0A3" w14:textId="3C9A061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58.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E67E" w14:textId="7BE7AB3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4.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53EC2" w14:textId="2B5A23A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73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644F" w14:textId="6DD0088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746</w:t>
            </w:r>
          </w:p>
        </w:tc>
      </w:tr>
      <w:tr w:rsidR="008C4152" w:rsidRPr="00A9072B" w14:paraId="556B13C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64AF1" w14:textId="5E3699D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5B4AD" w14:textId="2E225AA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3144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1225F" w14:textId="6C8EAB6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9.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6D6E" w14:textId="2B22FD9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.2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9D237" w14:textId="7866571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32.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25289" w14:textId="092764F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90.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6DA71" w14:textId="02A00C8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76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2E36A" w14:textId="633B91B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31</w:t>
            </w:r>
          </w:p>
        </w:tc>
      </w:tr>
      <w:tr w:rsidR="008C4152" w:rsidRPr="00A9072B" w14:paraId="619B928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4E7E9" w14:textId="5A83556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1E19B" w14:textId="1F10F29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6828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90332" w14:textId="2DF6EB2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8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C9A29" w14:textId="03671C2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3.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D0310" w14:textId="25AF9B2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6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B4B56" w14:textId="5CE0B7C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1.7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6067C" w14:textId="264CADB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156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3009F" w14:textId="5E93F49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42</w:t>
            </w:r>
          </w:p>
        </w:tc>
      </w:tr>
      <w:tr w:rsidR="008C4152" w:rsidRPr="00A9072B" w14:paraId="29F43E8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DDEF9" w14:textId="0B40D45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FDB04" w14:textId="7F4187D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2826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D2CA" w14:textId="0E289E3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0.6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05AE9" w14:textId="6E0BD79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0.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6B81" w14:textId="575A675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1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A1666" w14:textId="423A4F6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.1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9AEA0" w14:textId="2DE3A84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0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C7A14" w14:textId="67382D8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9861</w:t>
            </w:r>
          </w:p>
        </w:tc>
      </w:tr>
      <w:tr w:rsidR="008C4152" w:rsidRPr="00A9072B" w14:paraId="27831BB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EFB23" w14:textId="23DF7BB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4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5357F" w14:textId="54A9439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7107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2236C" w14:textId="3FE9B25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27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5E1B7" w14:textId="255C0C9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1.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E0E64" w14:textId="575AA5B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48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AE1AE" w14:textId="4B950AB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39E05" w14:textId="6614C5D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446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11081" w14:textId="2D8EE89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599</w:t>
            </w:r>
          </w:p>
        </w:tc>
      </w:tr>
      <w:tr w:rsidR="008C4152" w:rsidRPr="00A9072B" w14:paraId="61D7C9D1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A7F29" w14:textId="443CBA9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4B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D3FA1" w14:textId="5B8282F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6101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EE785" w14:textId="262102A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49F9A" w14:textId="7C749FC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1.8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6D0F2" w14:textId="21231C3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1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940D" w14:textId="5AFE525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5.6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39FD2" w14:textId="7BF88E0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69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B98F5" w14:textId="35DF617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260</w:t>
            </w:r>
          </w:p>
        </w:tc>
      </w:tr>
      <w:tr w:rsidR="008C4152" w:rsidRPr="00A9072B" w14:paraId="455AE76C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3676" w14:textId="505660B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GAT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4170C" w14:textId="7F95F35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5212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4FA75" w14:textId="0FA4086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5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91ED6" w14:textId="5740025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2.1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595E9" w14:textId="4DA5C73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69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F2D3" w14:textId="6BD8C1D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72.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8AB30" w14:textId="78A7D6D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17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EAC1" w14:textId="23304C8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43</w:t>
            </w:r>
          </w:p>
        </w:tc>
      </w:tr>
      <w:tr w:rsidR="008C4152" w:rsidRPr="00A9072B" w14:paraId="3C5C52D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CF712" w14:textId="6039EDA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2B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F4967" w14:textId="66AF118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0477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FC26B" w14:textId="0836155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0.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26016" w14:textId="6EFF7D4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3.3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2E7C5" w14:textId="5A75D6B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71.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25B1D" w14:textId="75BC420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4.4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F2532" w14:textId="6AF695B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85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CDDF8" w14:textId="1E6B3AA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226</w:t>
            </w:r>
          </w:p>
        </w:tc>
      </w:tr>
      <w:tr w:rsidR="008C4152" w:rsidRPr="00A9072B" w14:paraId="78198E6A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20D4E" w14:textId="047BB3F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4GAL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53A42" w14:textId="4A2351E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8606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D66A" w14:textId="2B97331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9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64B4C" w14:textId="4D4DDC1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70.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DFE26" w14:textId="3F01D35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26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CCD8" w14:textId="4416BC0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7.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11CFE" w14:textId="68AF5C3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128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34B39" w14:textId="4B1DAFD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13</w:t>
            </w:r>
          </w:p>
        </w:tc>
      </w:tr>
      <w:tr w:rsidR="008C4152" w:rsidRPr="00A9072B" w14:paraId="49A36216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00F55" w14:textId="2E04F68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4GALT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90479" w14:textId="3C34032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741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D7292" w14:textId="7729F1D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9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111FF" w14:textId="29ED63A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7.2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37F92" w14:textId="1313A7A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55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1EE97" w14:textId="7414545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20.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67A3F" w14:textId="0BE0383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095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3E00" w14:textId="16307E3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057</w:t>
            </w:r>
          </w:p>
        </w:tc>
      </w:tr>
      <w:tr w:rsidR="008C4152" w:rsidRPr="00A9072B" w14:paraId="25C798E1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C8E6" w14:textId="6305FAA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4GALT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5F066" w14:textId="60AC484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5885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478E1" w14:textId="3D80225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1.9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E4B4B" w14:textId="20B1E0D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.6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01D27" w14:textId="630B2F1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4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B4D37" w14:textId="3F1B15F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0.1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B443E" w14:textId="59D52EA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705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B6A3E" w14:textId="6086202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04</w:t>
            </w:r>
          </w:p>
        </w:tc>
      </w:tr>
      <w:tr w:rsidR="008C4152" w:rsidRPr="00A9072B" w14:paraId="16840BB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A6BC" w14:textId="16CD099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3GALT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96093" w14:textId="20B216B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6263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ABEFF" w14:textId="2807072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DFD13" w14:textId="7FCD6A5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6.0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DEE0" w14:textId="0675BF3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6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513EA" w14:textId="6E353D3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6.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39BEA" w14:textId="47DEE5B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203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2A3D6" w14:textId="407831F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8485</w:t>
            </w:r>
          </w:p>
        </w:tc>
      </w:tr>
      <w:tr w:rsidR="008C4152" w:rsidRPr="00A9072B" w14:paraId="4A8389B0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2C73E" w14:textId="493488D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3GALT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28C35" w14:textId="575AD04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2571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9C2AB" w14:textId="1C4A397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.3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DE5CC" w14:textId="7BF8171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0.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901F" w14:textId="779AE26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9D0FA" w14:textId="0BEBD4B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.34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02991" w14:textId="4FE96E8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900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5AE7B" w14:textId="355E0C4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5918</w:t>
            </w:r>
          </w:p>
        </w:tc>
      </w:tr>
      <w:tr w:rsidR="008C4152" w:rsidRPr="00A9072B" w14:paraId="702925CF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5F915" w14:textId="75CD15F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3GALT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173CC" w14:textId="6412F6E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3586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4126F" w14:textId="1889A44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.8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3DE13" w14:textId="2AFD011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.8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4B18E" w14:textId="471EE46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.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C6C2D" w14:textId="072E487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959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97E1" w14:textId="2ADD2F9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337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B7020" w14:textId="20695D9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511</w:t>
            </w:r>
          </w:p>
        </w:tc>
      </w:tr>
      <w:tr w:rsidR="008C4152" w:rsidRPr="00A9072B" w14:paraId="2E18F53C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96801" w14:textId="7EEE000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ALN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7ACA1" w14:textId="073A165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4142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67427" w14:textId="33A9010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34.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2E9F1" w14:textId="1915FA9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3.1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050BC" w14:textId="7B3B1CB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06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625A6" w14:textId="25CA6D1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9.0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5CA7F" w14:textId="3B30556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916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57A12" w14:textId="4F05E46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15</w:t>
            </w:r>
          </w:p>
        </w:tc>
      </w:tr>
      <w:tr w:rsidR="008C4152" w:rsidRPr="00A9072B" w14:paraId="590D7ED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4B978" w14:textId="59820A1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ALNT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BECB0" w14:textId="0714A88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4364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3E956" w14:textId="5B7ACA5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52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B7A6F" w14:textId="57F054A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9.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064B8" w14:textId="39EBBE2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73.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DC42" w14:textId="23EB400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5.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F050F" w14:textId="10BDEC4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12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4C745" w14:textId="765E271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72</w:t>
            </w:r>
          </w:p>
        </w:tc>
      </w:tr>
      <w:tr w:rsidR="008C4152" w:rsidRPr="00A9072B" w14:paraId="40C851F7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75FE8" w14:textId="1294452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ALNT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3FC3" w14:textId="22AF62AC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0958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61F0B" w14:textId="07DE401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19E91" w14:textId="7BE373F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.7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20D40" w14:textId="5FE4657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24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34B0E" w14:textId="5815F3A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2.4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466C5" w14:textId="1528975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6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1C02" w14:textId="75D364E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23</w:t>
            </w:r>
          </w:p>
        </w:tc>
      </w:tr>
      <w:bookmarkEnd w:id="6"/>
      <w:tr w:rsidR="008C4152" w:rsidRPr="00A9072B" w14:paraId="0197A64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649F8" w14:textId="60685050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ALNT1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0AD93" w14:textId="0B00BA4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951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FAB42" w14:textId="6BADBD7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4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9C810" w14:textId="596BB65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5.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573C5" w14:textId="143E2EF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72919" w14:textId="309CE65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8.1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AC9AA" w14:textId="60B3216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562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CD36C" w14:textId="7CCBC9B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6773</w:t>
            </w:r>
          </w:p>
        </w:tc>
      </w:tr>
      <w:tr w:rsidR="008C4152" w:rsidRPr="00A9072B" w14:paraId="4D5EAF3C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28308" w14:textId="570A25A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lastRenderedPageBreak/>
              <w:t>GALNT1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9BB6C" w14:textId="6A6F7C2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4427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7FF31" w14:textId="41C4A9D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6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5D64A" w14:textId="1E42978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6.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B60BE" w14:textId="7BBB1D0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8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B42AC" w14:textId="5455AEB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0.1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5D56D" w14:textId="3AFC9A1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598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AA667" w14:textId="1B32ECE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664</w:t>
            </w:r>
          </w:p>
        </w:tc>
      </w:tr>
      <w:tr w:rsidR="008C4152" w:rsidRPr="00A9072B" w14:paraId="7A92147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B70F0" w14:textId="08114E4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ALNT1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878B6" w14:textId="12AB6BB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5808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BA992" w14:textId="20418A0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3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51C82" w14:textId="3734241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0.7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8EC53" w14:textId="6658873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EFCB3" w14:textId="6D47A65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7.0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FF5CB" w14:textId="6D1B494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338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3723A" w14:textId="6035075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346</w:t>
            </w:r>
          </w:p>
        </w:tc>
      </w:tr>
      <w:tr w:rsidR="008C4152" w:rsidRPr="00A9072B" w14:paraId="706ECF0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789DF" w14:textId="3E2F241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C1GAL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00DB" w14:textId="45D6BF8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0639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AD162" w14:textId="497506E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5.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984F" w14:textId="41B5FF8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5.8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37CDC" w14:textId="7E19951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2.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F06A" w14:textId="3678AD0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8.5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A5E07" w14:textId="57FBDED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739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2E458" w14:textId="6B43CD2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773</w:t>
            </w:r>
          </w:p>
        </w:tc>
      </w:tr>
      <w:tr w:rsidR="008C4152" w:rsidRPr="00A9072B" w14:paraId="19D958E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A21D8" w14:textId="00B04D7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C1GALT1C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14412" w14:textId="13448BC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7115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D2FE5" w14:textId="25FA917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3375E" w14:textId="65F6C73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.78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6A0D4" w14:textId="474655F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6.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4CAC5" w14:textId="705CA04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6.5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7AD1" w14:textId="79785A2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830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FB616" w14:textId="154EA86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171</w:t>
            </w:r>
          </w:p>
        </w:tc>
      </w:tr>
      <w:tr w:rsidR="008C4152" w:rsidRPr="00A9072B" w14:paraId="1F39DFBA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3E6B7" w14:textId="5EB1949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CN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6C3AF" w14:textId="2A14B4D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8721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DFC2C" w14:textId="4B7AA83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9.8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F788" w14:textId="53F63FB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2.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6DA71" w14:textId="28F6C31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4.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DE1F" w14:textId="1DA830D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0.5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7FD5E" w14:textId="4EE5A12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708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7E42F" w14:textId="5160866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318</w:t>
            </w:r>
          </w:p>
        </w:tc>
      </w:tr>
      <w:tr w:rsidR="008C4152" w:rsidRPr="00A9072B" w14:paraId="7CA94A02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8B7C4" w14:textId="7364F18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CNT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EA1D6" w14:textId="5771841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4029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35B19" w14:textId="54853A2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8.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A8514" w14:textId="303B514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2.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707E0" w14:textId="6EA8E59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5.5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5F431" w14:textId="607C5D1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9.5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05AF5" w14:textId="4DD857E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801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0368B" w14:textId="1DF408C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008</w:t>
            </w:r>
          </w:p>
        </w:tc>
      </w:tr>
      <w:tr w:rsidR="008C4152" w:rsidRPr="00A9072B" w14:paraId="0354EB87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357FE" w14:textId="6BF7375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GCNT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3AF4C" w14:textId="27BF907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7692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D28C" w14:textId="3BEF112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9.0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219D4" w14:textId="2363459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.0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54E02" w14:textId="3271A31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0.5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E8D33" w14:textId="4C89D4F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.0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B44FB" w14:textId="712A613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43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5B31B" w14:textId="35E9A00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9307</w:t>
            </w:r>
          </w:p>
        </w:tc>
      </w:tr>
      <w:tr w:rsidR="008C4152" w:rsidRPr="00A9072B" w14:paraId="15066FA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563F0" w14:textId="54AE8B9A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B4GALT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7A58F" w14:textId="5D775104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5847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741B4" w14:textId="56886EE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93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07FAA" w14:textId="5A54351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2.9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D1B52" w14:textId="6B8498E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36.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DE957" w14:textId="58EBAE7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5.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2BD8F" w14:textId="46CE126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716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E7E77" w14:textId="709A287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302</w:t>
            </w:r>
          </w:p>
        </w:tc>
      </w:tr>
      <w:tr w:rsidR="008C4152" w:rsidRPr="00A9072B" w14:paraId="05170BE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70E86" w14:textId="360901C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POMGNT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4F9E1" w14:textId="20EC0EE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8599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3065B" w14:textId="0C90497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6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78DD3" w14:textId="6079A46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1.0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C9FD9" w14:textId="35A44CB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0.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CE799" w14:textId="7B20181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5.9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58C8B" w14:textId="7BC4938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448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8BD67" w14:textId="57DE97E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838</w:t>
            </w:r>
          </w:p>
        </w:tc>
      </w:tr>
      <w:tr w:rsidR="008C4152" w:rsidRPr="00A9072B" w14:paraId="31E90584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B36B" w14:textId="33C71C9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6GAL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2F34E" w14:textId="3A9FB12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7384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CAC3D" w14:textId="351EACB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34.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5CC6" w14:textId="148AE71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7.5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967BB" w14:textId="2FCFE85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24.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D56B0" w14:textId="561252E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13.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FF91E" w14:textId="670E93A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660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C161D" w14:textId="7EB9DB0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665</w:t>
            </w:r>
          </w:p>
        </w:tc>
      </w:tr>
      <w:tr w:rsidR="008C4152" w:rsidRPr="00A9072B" w14:paraId="226C4925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56E85" w14:textId="3B68D4B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3GAL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DCECA" w14:textId="2DA2876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0851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2F97D" w14:textId="32F8B3F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38.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A3602" w14:textId="077B39D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2.8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E34F3" w14:textId="1D65AAD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28.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231B6" w14:textId="6056EDF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83.1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4CBD5" w14:textId="1919373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976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6BF78" w14:textId="1A9C79A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34</w:t>
            </w:r>
          </w:p>
        </w:tc>
      </w:tr>
      <w:tr w:rsidR="008C4152" w:rsidRPr="00A9072B" w14:paraId="72FD1D87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ECF28" w14:textId="4F58E4D3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6GALNAC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E0CA6" w14:textId="1C02BD4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7052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7EAFD" w14:textId="7E70A45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8.4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EA59B" w14:textId="3BD856A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4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B2470" w14:textId="7581900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3.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8E23" w14:textId="067F0EF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.67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DA488" w14:textId="4511136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883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3FFE7" w14:textId="2A711C5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3015</w:t>
            </w:r>
          </w:p>
        </w:tc>
      </w:tr>
      <w:tr w:rsidR="008C4152" w:rsidRPr="00A9072B" w14:paraId="6982AA7B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C4FEA" w14:textId="2F22EED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6GALNAC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B4D9" w14:textId="6722293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7073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0EEE0" w14:textId="62C8CBB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7.38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905EE" w14:textId="48C7101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5.3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694CE" w14:textId="17C119F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6.7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76719" w14:textId="660D3FB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9.8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B8F7A" w14:textId="7F684B7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484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54D48" w14:textId="2311EB7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5817</w:t>
            </w:r>
          </w:p>
        </w:tc>
      </w:tr>
      <w:tr w:rsidR="008C4152" w:rsidRPr="00A9072B" w14:paraId="6835A8F3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31D07" w14:textId="0BD7F01B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8SIA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D8869" w14:textId="33A4A7D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4848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6E915" w14:textId="3A10929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95.7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8824E" w14:textId="5D1E157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00.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D0933" w14:textId="662A4ED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4.7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69896" w14:textId="0020964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.8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B395D" w14:textId="7E518D2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1.464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B9C3D" w14:textId="6D3F7A0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4027</w:t>
            </w:r>
          </w:p>
        </w:tc>
      </w:tr>
      <w:tr w:rsidR="008C4152" w:rsidRPr="00A9072B" w14:paraId="4F2C1CC5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F60F2" w14:textId="7F55065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8SIA4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7089F" w14:textId="7D5FA51E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13532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27409" w14:textId="2DD6CDBC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25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A408F" w14:textId="1128C99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9.4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4281B" w14:textId="64C9E62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99.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398A8" w14:textId="308FCA5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31.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F5EEF" w14:textId="3BA1E50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.252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B65C5" w14:textId="534C0241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2306</w:t>
            </w:r>
          </w:p>
        </w:tc>
      </w:tr>
      <w:tr w:rsidR="008C4152" w:rsidRPr="00A9072B" w14:paraId="6EDCFBE2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8821D" w14:textId="6519617F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ST8SIA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4767D" w14:textId="2E7D859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77511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27F16" w14:textId="02B6C47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79.7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25B7D" w14:textId="5C9A42F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9.1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77F53" w14:textId="2509105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2.5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C4E1F" w14:textId="67C3F1E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3.4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A3DD4" w14:textId="4EDC013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-0.906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CA4D9" w14:textId="1483824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4157</w:t>
            </w:r>
          </w:p>
        </w:tc>
      </w:tr>
      <w:tr w:rsidR="008C4152" w:rsidRPr="00A9072B" w14:paraId="12B9C329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934ED" w14:textId="7280A2B9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2B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027DC" w14:textId="41F6D4D8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0477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612DE" w14:textId="6473B9D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50.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E9082" w14:textId="1D155AB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3.3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D3B59" w14:textId="5745CAD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71.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AB906" w14:textId="2B8361F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4.4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5C8FC" w14:textId="0230C4A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85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ABE78" w14:textId="2ED5A12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226</w:t>
            </w:r>
          </w:p>
        </w:tc>
      </w:tr>
      <w:tr w:rsidR="008C4152" w:rsidRPr="00A9072B" w14:paraId="33F7C43F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0ACE5" w14:textId="7AC26CB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MAN2B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5C574" w14:textId="6B23D5F5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1328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4BB25" w14:textId="58224412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43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C69A2" w14:textId="7BF7A023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7B6B2" w14:textId="65C7556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74.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8CD6A" w14:textId="2B241F78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09.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97547" w14:textId="57010D30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618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D5AF8" w14:textId="33E96F6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1870</w:t>
            </w:r>
          </w:p>
        </w:tc>
      </w:tr>
      <w:tr w:rsidR="008C4152" w:rsidRPr="00A9072B" w14:paraId="3B12DA67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9D959" w14:textId="44A23772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DEM1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40B04" w14:textId="154EC0D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134109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77092" w14:textId="42F1300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46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65BE4" w14:textId="1384BBDF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.1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0AB56" w14:textId="6628253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59.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9B2B9" w14:textId="2D297D1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5.3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913CF" w14:textId="22461FA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292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02546" w14:textId="70BEC90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062</w:t>
            </w:r>
          </w:p>
        </w:tc>
      </w:tr>
      <w:tr w:rsidR="008C4152" w:rsidRPr="00A9072B" w14:paraId="5D3DA645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17184" w14:textId="68EF1711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DEM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CB577" w14:textId="4D4EDC27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08829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A47E9" w14:textId="4946A59E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49.3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57987" w14:textId="311A71E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8.5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486B7" w14:textId="5E90562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0029" w14:textId="6245E896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36.5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9B139" w14:textId="67601DD7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195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1F9C" w14:textId="7173FF5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331</w:t>
            </w:r>
          </w:p>
        </w:tc>
      </w:tr>
      <w:tr w:rsidR="008C4152" w:rsidRPr="00A9072B" w14:paraId="18A2BADD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095FC" w14:textId="200AC4CD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HEX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6B41E" w14:textId="47ACC926" w:rsidR="008C4152" w:rsidRPr="00A9072B" w:rsidRDefault="008C4152" w:rsidP="00A9072B">
            <w:pPr>
              <w:jc w:val="left"/>
              <w:rPr>
                <w:rFonts w:cstheme="minorHAnsi"/>
                <w:sz w:val="22"/>
                <w:lang w:eastAsia="zh-CN"/>
              </w:rPr>
            </w:pPr>
            <w:r w:rsidRPr="00A9072B">
              <w:t>ENSG00000213614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8DF5B" w14:textId="014D87B4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260.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D74A8" w14:textId="5479360D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14.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B25DA" w14:textId="491B62BB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529.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7FB21" w14:textId="3AA78589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68.6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2FB9B" w14:textId="6964A155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1.021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13FA0" w14:textId="6A80210A" w:rsidR="008C4152" w:rsidRPr="00A9072B" w:rsidRDefault="008C4152" w:rsidP="00A9072B">
            <w:pPr>
              <w:jc w:val="left"/>
              <w:rPr>
                <w:rFonts w:cstheme="minorHAnsi"/>
                <w:sz w:val="22"/>
              </w:rPr>
            </w:pPr>
            <w:r w:rsidRPr="00A9072B">
              <w:t>0.0349</w:t>
            </w:r>
          </w:p>
        </w:tc>
      </w:tr>
      <w:tr w:rsidR="008C4152" w:rsidRPr="00F73F1D" w14:paraId="20EED546" w14:textId="77777777" w:rsidTr="008C4152">
        <w:trPr>
          <w:trHeight w:val="283"/>
        </w:trPr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6C5A3A" w14:textId="606BEF14" w:rsidR="008C4152" w:rsidRPr="00A9072B" w:rsidRDefault="008C4152" w:rsidP="00A9072B">
            <w:pPr>
              <w:rPr>
                <w:rFonts w:cstheme="minorHAnsi"/>
                <w:sz w:val="22"/>
                <w:lang w:eastAsia="zh-CN"/>
              </w:rPr>
            </w:pPr>
            <w:r w:rsidRPr="00A9072B">
              <w:t>UGGT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CE503D" w14:textId="27BFC20F" w:rsidR="008C4152" w:rsidRPr="00A9072B" w:rsidRDefault="008C4152" w:rsidP="00A9072B">
            <w:pPr>
              <w:jc w:val="center"/>
              <w:rPr>
                <w:rFonts w:cstheme="minorHAnsi"/>
                <w:sz w:val="22"/>
                <w:lang w:eastAsia="zh-CN"/>
              </w:rPr>
            </w:pPr>
            <w:r w:rsidRPr="00A9072B">
              <w:t>ENSG0000010259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E926F4" w14:textId="02849398" w:rsidR="008C4152" w:rsidRPr="00A9072B" w:rsidRDefault="008C4152" w:rsidP="00A9072B">
            <w:pPr>
              <w:jc w:val="center"/>
              <w:rPr>
                <w:rFonts w:cstheme="minorHAnsi"/>
                <w:sz w:val="22"/>
                <w:lang w:eastAsia="zh-CN"/>
              </w:rPr>
            </w:pPr>
            <w:r w:rsidRPr="00A9072B">
              <w:t>433.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881C9B" w14:textId="331ECF0A" w:rsidR="008C4152" w:rsidRPr="00A9072B" w:rsidRDefault="008C4152" w:rsidP="00A9072B">
            <w:pPr>
              <w:jc w:val="center"/>
              <w:rPr>
                <w:rFonts w:cstheme="minorHAnsi"/>
                <w:sz w:val="22"/>
              </w:rPr>
            </w:pPr>
            <w:r w:rsidRPr="00A9072B">
              <w:t>370.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791FBE" w14:textId="3FF97B8A" w:rsidR="008C4152" w:rsidRPr="00A9072B" w:rsidRDefault="008C4152" w:rsidP="00A9072B">
            <w:pPr>
              <w:jc w:val="center"/>
              <w:rPr>
                <w:rFonts w:cstheme="minorHAnsi"/>
                <w:sz w:val="22"/>
              </w:rPr>
            </w:pPr>
            <w:r w:rsidRPr="00A9072B">
              <w:t>369.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C38959" w14:textId="610543DC" w:rsidR="008C4152" w:rsidRPr="00A9072B" w:rsidRDefault="008C4152" w:rsidP="00A9072B">
            <w:pPr>
              <w:jc w:val="center"/>
              <w:rPr>
                <w:rFonts w:cstheme="minorHAnsi"/>
                <w:sz w:val="22"/>
              </w:rPr>
            </w:pPr>
            <w:r w:rsidRPr="00A9072B">
              <w:t>117.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7E55E2" w14:textId="6828BE9E" w:rsidR="008C4152" w:rsidRPr="00A9072B" w:rsidRDefault="008C4152" w:rsidP="00A9072B">
            <w:pPr>
              <w:rPr>
                <w:rFonts w:cstheme="minorHAnsi"/>
                <w:sz w:val="22"/>
              </w:rPr>
            </w:pPr>
            <w:r w:rsidRPr="00A9072B">
              <w:t>-0.230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ABE4876" w14:textId="02CA81C6" w:rsidR="008C4152" w:rsidRPr="00F73F1D" w:rsidRDefault="008C4152" w:rsidP="00A9072B">
            <w:pPr>
              <w:rPr>
                <w:rFonts w:cstheme="minorHAnsi"/>
                <w:sz w:val="22"/>
              </w:rPr>
            </w:pPr>
            <w:r w:rsidRPr="00A9072B">
              <w:t>0.7970</w:t>
            </w:r>
          </w:p>
        </w:tc>
      </w:tr>
      <w:bookmarkEnd w:id="0"/>
      <w:bookmarkEnd w:id="2"/>
    </w:tbl>
    <w:p w14:paraId="0020A679" w14:textId="199FF6B3" w:rsidR="0033332C" w:rsidRDefault="0033332C" w:rsidP="00A9072B">
      <w:pPr>
        <w:rPr>
          <w:rFonts w:cstheme="minorHAnsi"/>
          <w:b/>
          <w:bCs/>
          <w:sz w:val="22"/>
          <w:lang w:eastAsia="zh-CN"/>
        </w:rPr>
      </w:pPr>
    </w:p>
    <w:sectPr w:rsidR="00333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32C"/>
    <w:rsid w:val="0006678B"/>
    <w:rsid w:val="001E2656"/>
    <w:rsid w:val="00260E08"/>
    <w:rsid w:val="0033332C"/>
    <w:rsid w:val="00427D4A"/>
    <w:rsid w:val="00573D78"/>
    <w:rsid w:val="005E1C6C"/>
    <w:rsid w:val="00611481"/>
    <w:rsid w:val="00777D42"/>
    <w:rsid w:val="008A1797"/>
    <w:rsid w:val="008C4152"/>
    <w:rsid w:val="009559E5"/>
    <w:rsid w:val="00A87F7E"/>
    <w:rsid w:val="00A9072B"/>
    <w:rsid w:val="00CE39D5"/>
    <w:rsid w:val="00FF3093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F8B9"/>
  <w15:chartTrackingRefBased/>
  <w15:docId w15:val="{57643CA9-A1E5-459F-8A16-DCD53118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2C"/>
    <w:pPr>
      <w:widowControl w:val="0"/>
      <w:spacing w:after="0" w:line="240" w:lineRule="auto"/>
      <w:jc w:val="both"/>
    </w:pPr>
    <w:rPr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32C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3332C"/>
    <w:pPr>
      <w:spacing w:after="0" w:line="240" w:lineRule="auto"/>
    </w:pPr>
    <w:rPr>
      <w:rFonts w:eastAsia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3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9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9D5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9D5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9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D5"/>
    <w:rPr>
      <w:rFonts w:ascii="Segoe UI" w:eastAsiaTheme="minorEastAsia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260E08"/>
    <w:rPr>
      <w:i/>
      <w:iCs/>
    </w:rPr>
  </w:style>
  <w:style w:type="paragraph" w:styleId="Revision">
    <w:name w:val="Revision"/>
    <w:hidden/>
    <w:uiPriority w:val="99"/>
    <w:semiHidden/>
    <w:rsid w:val="009559E5"/>
    <w:pPr>
      <w:spacing w:after="0" w:line="240" w:lineRule="auto"/>
    </w:pPr>
    <w:rPr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 Blois</dc:creator>
  <cp:keywords/>
  <dc:description/>
  <cp:lastModifiedBy>Ellie Masterman</cp:lastModifiedBy>
  <cp:revision>3</cp:revision>
  <dcterms:created xsi:type="dcterms:W3CDTF">2023-06-18T11:14:00Z</dcterms:created>
  <dcterms:modified xsi:type="dcterms:W3CDTF">2023-06-19T16:02:00Z</dcterms:modified>
</cp:coreProperties>
</file>